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A27735" w14:textId="72414E5D" w:rsidR="00A22BE1" w:rsidRPr="004C6BB2" w:rsidRDefault="00A22BE1" w:rsidP="00A22BE1">
      <w:pPr>
        <w:pStyle w:val="Titel"/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4C6BB2">
        <w:rPr>
          <w:rFonts w:asciiTheme="minorHAnsi" w:hAnsiTheme="minorHAnsi" w:cstheme="minorHAnsi"/>
          <w:b/>
          <w:bCs/>
          <w:sz w:val="22"/>
          <w:szCs w:val="22"/>
          <w:lang w:val="en-GB"/>
        </w:rPr>
        <w:t>Histology and tra</w:t>
      </w:r>
      <w:r w:rsidR="00445422">
        <w:rPr>
          <w:rFonts w:asciiTheme="minorHAnsi" w:hAnsiTheme="minorHAnsi" w:cstheme="minorHAnsi"/>
          <w:b/>
          <w:bCs/>
          <w:sz w:val="22"/>
          <w:szCs w:val="22"/>
          <w:lang w:val="en-GB"/>
        </w:rPr>
        <w:t>n</w:t>
      </w:r>
      <w:bookmarkStart w:id="0" w:name="_GoBack"/>
      <w:bookmarkEnd w:id="0"/>
      <w:r w:rsidRPr="004C6BB2">
        <w:rPr>
          <w:rFonts w:asciiTheme="minorHAnsi" w:hAnsiTheme="minorHAnsi" w:cstheme="minorHAnsi"/>
          <w:b/>
          <w:bCs/>
          <w:sz w:val="22"/>
          <w:szCs w:val="22"/>
          <w:lang w:val="en-GB"/>
        </w:rPr>
        <w:t>scriptome insights into the early processes of intestinal anastomotic healing</w:t>
      </w:r>
      <w:r>
        <w:rPr>
          <w:rFonts w:asciiTheme="minorHAnsi" w:hAnsiTheme="minorHAnsi" w:cstheme="minorHAnsi"/>
          <w:b/>
          <w:bCs/>
          <w:sz w:val="22"/>
          <w:szCs w:val="22"/>
          <w:lang w:val="en-GB"/>
        </w:rPr>
        <w:t>:</w:t>
      </w:r>
      <w:r w:rsidRPr="004C6BB2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a rat model</w:t>
      </w:r>
    </w:p>
    <w:p w14:paraId="156AA840" w14:textId="77777777" w:rsidR="00572A21" w:rsidRPr="00384042" w:rsidRDefault="00572A21" w:rsidP="00572A21">
      <w:pPr>
        <w:spacing w:before="240" w:line="480" w:lineRule="auto"/>
        <w:jc w:val="both"/>
        <w:rPr>
          <w:lang w:val="en-GB"/>
        </w:rPr>
      </w:pPr>
      <w:r w:rsidRPr="00384042">
        <w:rPr>
          <w:lang w:val="en-GB"/>
        </w:rPr>
        <w:t>Claire P.M. van Helsdingen</w:t>
      </w:r>
      <w:r w:rsidRPr="00384042">
        <w:rPr>
          <w:vertAlign w:val="superscript"/>
          <w:lang w:val="en-GB"/>
        </w:rPr>
        <w:t>1,2,3,4</w:t>
      </w:r>
      <w:r w:rsidRPr="00384042">
        <w:rPr>
          <w:lang w:val="en-GB"/>
        </w:rPr>
        <w:t>, Aurelia C.L. Wildeboer</w:t>
      </w:r>
      <w:r w:rsidRPr="00384042">
        <w:rPr>
          <w:vertAlign w:val="superscript"/>
          <w:lang w:val="en-GB"/>
        </w:rPr>
        <w:t>1,5</w:t>
      </w:r>
      <w:r w:rsidRPr="00384042">
        <w:rPr>
          <w:lang w:val="en-GB"/>
        </w:rPr>
        <w:t>, Konstantina Zafeiropoulou</w:t>
      </w:r>
      <w:r w:rsidRPr="00384042">
        <w:rPr>
          <w:vertAlign w:val="superscript"/>
          <w:lang w:val="en-GB"/>
        </w:rPr>
        <w:t>1,2,3</w:t>
      </w:r>
      <w:r w:rsidRPr="00384042">
        <w:rPr>
          <w:lang w:val="en-GB"/>
        </w:rPr>
        <w:t>, Audrey C.H.M. Jongen</w:t>
      </w:r>
      <w:r w:rsidRPr="00384042">
        <w:rPr>
          <w:vertAlign w:val="superscript"/>
          <w:lang w:val="en-GB"/>
        </w:rPr>
        <w:t>6</w:t>
      </w:r>
      <w:r w:rsidRPr="00384042">
        <w:rPr>
          <w:lang w:val="en-GB"/>
        </w:rPr>
        <w:t>, Joanna W.A.M. Bosmans</w:t>
      </w:r>
      <w:r w:rsidRPr="00384042">
        <w:rPr>
          <w:vertAlign w:val="superscript"/>
          <w:lang w:val="en-GB"/>
        </w:rPr>
        <w:t>6</w:t>
      </w:r>
      <w:r w:rsidRPr="00384042">
        <w:rPr>
          <w:lang w:val="en-GB"/>
        </w:rPr>
        <w:t>, Camille Gallé</w:t>
      </w:r>
      <w:r w:rsidRPr="00384042">
        <w:rPr>
          <w:vertAlign w:val="superscript"/>
          <w:lang w:val="en-GB"/>
        </w:rPr>
        <w:t>7</w:t>
      </w:r>
      <w:r w:rsidRPr="00384042">
        <w:rPr>
          <w:lang w:val="en-GB"/>
        </w:rPr>
        <w:t>, Theodorus B.M. Hakvoort</w:t>
      </w:r>
      <w:r w:rsidRPr="00384042">
        <w:rPr>
          <w:vertAlign w:val="superscript"/>
          <w:lang w:val="en-GB"/>
        </w:rPr>
        <w:t>2,3</w:t>
      </w:r>
      <w:r w:rsidRPr="00384042">
        <w:rPr>
          <w:lang w:val="en-GB"/>
        </w:rPr>
        <w:t>, Marion J.J. Gijbels</w:t>
      </w:r>
      <w:r w:rsidRPr="00384042">
        <w:rPr>
          <w:vertAlign w:val="superscript"/>
          <w:lang w:val="en-GB"/>
        </w:rPr>
        <w:t>8,9,10,11,12</w:t>
      </w:r>
      <w:r w:rsidRPr="00384042">
        <w:rPr>
          <w:lang w:val="en-GB"/>
        </w:rPr>
        <w:t>, Wouter J. de Jonge</w:t>
      </w:r>
      <w:r w:rsidRPr="00384042">
        <w:rPr>
          <w:vertAlign w:val="superscript"/>
          <w:lang w:val="en-GB"/>
        </w:rPr>
        <w:t>2,3,13</w:t>
      </w:r>
      <w:r w:rsidRPr="00384042">
        <w:rPr>
          <w:lang w:val="en-GB"/>
        </w:rPr>
        <w:t>, Nicole D. Bouvy</w:t>
      </w:r>
      <w:r w:rsidRPr="00384042">
        <w:rPr>
          <w:vertAlign w:val="superscript"/>
          <w:lang w:val="en-GB"/>
        </w:rPr>
        <w:t>6,9</w:t>
      </w:r>
      <w:r w:rsidRPr="00384042">
        <w:rPr>
          <w:lang w:val="en-GB"/>
        </w:rPr>
        <w:t>, Andrew Y.F. Li Yim</w:t>
      </w:r>
      <w:r w:rsidRPr="00384042">
        <w:rPr>
          <w:vertAlign w:val="superscript"/>
          <w:lang w:val="en-GB"/>
        </w:rPr>
        <w:t>1,2,3,4,14</w:t>
      </w:r>
      <w:r>
        <w:rPr>
          <w:lang w:val="en-GB"/>
        </w:rPr>
        <w:t xml:space="preserve"> and</w:t>
      </w:r>
      <w:r w:rsidRPr="00384042">
        <w:rPr>
          <w:lang w:val="en-GB"/>
        </w:rPr>
        <w:t xml:space="preserve"> Joep P.M. Derikx</w:t>
      </w:r>
      <w:r w:rsidRPr="00384042">
        <w:rPr>
          <w:vertAlign w:val="superscript"/>
          <w:lang w:val="en-GB"/>
        </w:rPr>
        <w:t>1,3,4</w:t>
      </w:r>
    </w:p>
    <w:p w14:paraId="37C569CE" w14:textId="77777777" w:rsidR="00572A21" w:rsidRPr="00384042" w:rsidRDefault="00572A21" w:rsidP="00572A21">
      <w:pPr>
        <w:spacing w:after="0" w:line="480" w:lineRule="auto"/>
        <w:jc w:val="both"/>
        <w:rPr>
          <w:lang w:val="en-GB"/>
        </w:rPr>
      </w:pPr>
      <w:r w:rsidRPr="00384042">
        <w:rPr>
          <w:vertAlign w:val="superscript"/>
          <w:lang w:val="en-GB"/>
        </w:rPr>
        <w:t>1</w:t>
      </w:r>
      <w:r w:rsidRPr="00384042">
        <w:rPr>
          <w:lang w:val="en-GB"/>
        </w:rPr>
        <w:t>Emma Children’s Hospital, Amsterdam UMC, location University of Amsterdam, Paediatric Surgery, Meibergdreef 9, Amsterdam, The Netherlands</w:t>
      </w:r>
    </w:p>
    <w:p w14:paraId="2B78D369" w14:textId="77777777" w:rsidR="00572A21" w:rsidRPr="00384042" w:rsidRDefault="00572A21" w:rsidP="00572A21">
      <w:pPr>
        <w:spacing w:after="0" w:line="480" w:lineRule="auto"/>
        <w:jc w:val="both"/>
        <w:rPr>
          <w:lang w:val="en-GB"/>
        </w:rPr>
      </w:pPr>
      <w:r w:rsidRPr="00384042">
        <w:rPr>
          <w:vertAlign w:val="superscript"/>
          <w:lang w:val="en-GB"/>
        </w:rPr>
        <w:t>2</w:t>
      </w:r>
      <w:r w:rsidRPr="00384042">
        <w:rPr>
          <w:lang w:val="en-GB"/>
        </w:rPr>
        <w:t>Amsterdan UMC, location University of Amsterdam, Tytgat Institute for Liver and Intestinal Research, Meibergdreef 9, Amsterdam, The Netherlands</w:t>
      </w:r>
    </w:p>
    <w:p w14:paraId="5553393C" w14:textId="77777777" w:rsidR="00572A21" w:rsidRPr="00384042" w:rsidRDefault="00572A21" w:rsidP="00572A21">
      <w:pPr>
        <w:spacing w:after="0" w:line="480" w:lineRule="auto"/>
        <w:jc w:val="both"/>
        <w:rPr>
          <w:lang w:val="en-GB"/>
        </w:rPr>
      </w:pPr>
      <w:r w:rsidRPr="00384042">
        <w:rPr>
          <w:vertAlign w:val="superscript"/>
          <w:lang w:val="en-GB"/>
        </w:rPr>
        <w:t>3</w:t>
      </w:r>
      <w:r w:rsidRPr="00384042">
        <w:rPr>
          <w:lang w:val="en-GB"/>
        </w:rPr>
        <w:t>Amsterdam Gastroenterology Endocrinology Metabolism, Amsterdam, The Netherlands</w:t>
      </w:r>
    </w:p>
    <w:p w14:paraId="74C7A7AF" w14:textId="77777777" w:rsidR="00572A21" w:rsidRPr="00384042" w:rsidRDefault="00572A21" w:rsidP="00572A21">
      <w:pPr>
        <w:spacing w:after="0" w:line="480" w:lineRule="auto"/>
        <w:jc w:val="both"/>
        <w:rPr>
          <w:lang w:val="en-GB"/>
        </w:rPr>
      </w:pPr>
      <w:r w:rsidRPr="00384042">
        <w:rPr>
          <w:vertAlign w:val="superscript"/>
          <w:lang w:val="en-GB"/>
        </w:rPr>
        <w:t>4</w:t>
      </w:r>
      <w:r w:rsidRPr="00384042">
        <w:rPr>
          <w:lang w:val="en-GB"/>
        </w:rPr>
        <w:t>Amsterdam Reproduction and Development, Amsterdam, The Netherlands</w:t>
      </w:r>
    </w:p>
    <w:p w14:paraId="2A78CC34" w14:textId="77777777" w:rsidR="00572A21" w:rsidRPr="00384042" w:rsidRDefault="00572A21" w:rsidP="00572A21">
      <w:pPr>
        <w:spacing w:after="0" w:line="480" w:lineRule="auto"/>
        <w:jc w:val="both"/>
        <w:rPr>
          <w:lang w:val="en-GB"/>
        </w:rPr>
      </w:pPr>
      <w:r w:rsidRPr="00384042">
        <w:rPr>
          <w:vertAlign w:val="superscript"/>
          <w:lang w:val="en-GB"/>
        </w:rPr>
        <w:t>5</w:t>
      </w:r>
      <w:r w:rsidRPr="00384042">
        <w:rPr>
          <w:rFonts w:cstheme="minorHAnsi"/>
          <w:color w:val="212121"/>
          <w:shd w:val="clear" w:color="auto" w:fill="FFFFFF"/>
          <w:lang w:val="en-GB"/>
        </w:rPr>
        <w:t>GROW, School for Oncology and Developmental Biology, Maastricht University, Maastricht, 6229 ER, The Netherlands</w:t>
      </w:r>
    </w:p>
    <w:p w14:paraId="773EA275" w14:textId="77777777" w:rsidR="00572A21" w:rsidRPr="00384042" w:rsidRDefault="00572A21" w:rsidP="00572A21">
      <w:pPr>
        <w:spacing w:after="0" w:line="480" w:lineRule="auto"/>
        <w:jc w:val="both"/>
        <w:rPr>
          <w:lang w:val="en-GB"/>
        </w:rPr>
      </w:pPr>
      <w:r w:rsidRPr="00384042">
        <w:rPr>
          <w:vertAlign w:val="superscript"/>
          <w:lang w:val="en-GB"/>
        </w:rPr>
        <w:t>6</w:t>
      </w:r>
      <w:r w:rsidRPr="00384042">
        <w:rPr>
          <w:lang w:val="en-GB"/>
        </w:rPr>
        <w:t>Department of Surgery, Maastricht University Medical Center, Maastricht, 6200 MD, The Netherlands</w:t>
      </w:r>
    </w:p>
    <w:p w14:paraId="38EB4BDB" w14:textId="77777777" w:rsidR="00572A21" w:rsidRPr="00384042" w:rsidRDefault="00572A21" w:rsidP="00572A21">
      <w:pPr>
        <w:spacing w:after="0" w:line="480" w:lineRule="auto"/>
        <w:jc w:val="both"/>
        <w:rPr>
          <w:lang w:val="en-GB"/>
        </w:rPr>
      </w:pPr>
      <w:r w:rsidRPr="00384042">
        <w:rPr>
          <w:vertAlign w:val="superscript"/>
          <w:lang w:val="en-GB"/>
        </w:rPr>
        <w:t>7</w:t>
      </w:r>
      <w:r w:rsidRPr="00384042">
        <w:rPr>
          <w:lang w:val="en-GB"/>
        </w:rPr>
        <w:t xml:space="preserve">Department of General Surgery, Maastricht University, Maastricht, The Netherlands </w:t>
      </w:r>
    </w:p>
    <w:p w14:paraId="35C9D305" w14:textId="77777777" w:rsidR="00572A21" w:rsidRPr="00384042" w:rsidRDefault="00572A21" w:rsidP="00572A21">
      <w:pPr>
        <w:spacing w:after="0" w:line="480" w:lineRule="auto"/>
        <w:jc w:val="both"/>
        <w:rPr>
          <w:lang w:val="en-GB"/>
        </w:rPr>
      </w:pPr>
      <w:r w:rsidRPr="00384042">
        <w:rPr>
          <w:vertAlign w:val="superscript"/>
          <w:lang w:val="en-GB"/>
        </w:rPr>
        <w:t>8</w:t>
      </w:r>
      <w:r w:rsidRPr="00384042">
        <w:rPr>
          <w:lang w:val="en-GB"/>
        </w:rPr>
        <w:t>Department of Pathology, Maastricht University Medical Center, Maastricht, The Netherlands</w:t>
      </w:r>
      <w:r w:rsidRPr="00384042">
        <w:rPr>
          <w:b/>
          <w:lang w:val="en-GB"/>
        </w:rPr>
        <w:t xml:space="preserve"> </w:t>
      </w:r>
    </w:p>
    <w:p w14:paraId="1AB14514" w14:textId="77777777" w:rsidR="00572A21" w:rsidRPr="00384042" w:rsidRDefault="00572A21" w:rsidP="00572A21">
      <w:pPr>
        <w:spacing w:after="0" w:line="480" w:lineRule="auto"/>
        <w:jc w:val="both"/>
        <w:rPr>
          <w:lang w:val="en-GB"/>
        </w:rPr>
      </w:pPr>
      <w:r w:rsidRPr="00384042">
        <w:rPr>
          <w:b/>
          <w:vertAlign w:val="superscript"/>
          <w:lang w:val="en-GB"/>
        </w:rPr>
        <w:t>9</w:t>
      </w:r>
      <w:r w:rsidRPr="00384042">
        <w:rPr>
          <w:lang w:val="en-GB"/>
        </w:rPr>
        <w:t>NUTRIM School of Nutrition and Translational Research in Metabolism, Maastricht University Medical Center, Maastricht, 6229 HX, The Netherlands</w:t>
      </w:r>
    </w:p>
    <w:p w14:paraId="1DB3D713" w14:textId="77777777" w:rsidR="00572A21" w:rsidRPr="00384042" w:rsidRDefault="00572A21" w:rsidP="00572A21">
      <w:pPr>
        <w:spacing w:after="0" w:line="480" w:lineRule="auto"/>
        <w:jc w:val="both"/>
        <w:rPr>
          <w:lang w:val="en-GB"/>
        </w:rPr>
      </w:pPr>
      <w:r w:rsidRPr="00384042">
        <w:rPr>
          <w:vertAlign w:val="superscript"/>
          <w:lang w:val="en-GB"/>
        </w:rPr>
        <w:t>10</w:t>
      </w:r>
      <w:r w:rsidRPr="00384042">
        <w:rPr>
          <w:lang w:val="en-GB"/>
        </w:rPr>
        <w:t>Amsterdam UMC, location University of Amsterdam, Department of Medical Biochemistry, Experimental Vascular Biology, Meibergdreef 9, Amsterdam, The Netherlands</w:t>
      </w:r>
    </w:p>
    <w:p w14:paraId="174EC055" w14:textId="77777777" w:rsidR="00572A21" w:rsidRPr="00384042" w:rsidRDefault="00572A21" w:rsidP="00572A21">
      <w:pPr>
        <w:spacing w:after="0" w:line="480" w:lineRule="auto"/>
        <w:jc w:val="both"/>
        <w:rPr>
          <w:lang w:val="en-GB"/>
        </w:rPr>
      </w:pPr>
      <w:r w:rsidRPr="00384042">
        <w:rPr>
          <w:vertAlign w:val="superscript"/>
          <w:lang w:val="en-GB"/>
        </w:rPr>
        <w:t>11</w:t>
      </w:r>
      <w:r w:rsidRPr="00384042">
        <w:rPr>
          <w:lang w:val="en-GB"/>
        </w:rPr>
        <w:t>Amsterdam Infection and Immunity, Amsterdam, The Netherlands</w:t>
      </w:r>
    </w:p>
    <w:p w14:paraId="43353AD8" w14:textId="77777777" w:rsidR="00572A21" w:rsidRPr="00384042" w:rsidRDefault="00572A21" w:rsidP="00572A21">
      <w:pPr>
        <w:spacing w:after="0" w:line="480" w:lineRule="auto"/>
        <w:jc w:val="both"/>
        <w:rPr>
          <w:lang w:val="en-GB"/>
        </w:rPr>
      </w:pPr>
      <w:r w:rsidRPr="00384042">
        <w:rPr>
          <w:vertAlign w:val="superscript"/>
          <w:lang w:val="en-GB"/>
        </w:rPr>
        <w:t>12</w:t>
      </w:r>
      <w:r w:rsidRPr="00384042">
        <w:rPr>
          <w:lang w:val="en-GB"/>
        </w:rPr>
        <w:t>Amsterdam Cardiovascular Sciences, Amsterdam, The Netherlands</w:t>
      </w:r>
    </w:p>
    <w:p w14:paraId="6C1F529F" w14:textId="77777777" w:rsidR="00572A21" w:rsidRPr="00384042" w:rsidRDefault="00572A21" w:rsidP="00572A21">
      <w:pPr>
        <w:spacing w:after="0" w:line="480" w:lineRule="auto"/>
        <w:jc w:val="both"/>
        <w:rPr>
          <w:lang w:val="en-GB"/>
        </w:rPr>
      </w:pPr>
      <w:r w:rsidRPr="00384042">
        <w:rPr>
          <w:vertAlign w:val="superscript"/>
          <w:lang w:val="en-GB"/>
        </w:rPr>
        <w:t>13</w:t>
      </w:r>
      <w:r w:rsidRPr="00384042">
        <w:rPr>
          <w:lang w:val="en-GB"/>
        </w:rPr>
        <w:t>Department of Surgery, University of Bonn, Bonn, Germany</w:t>
      </w:r>
    </w:p>
    <w:p w14:paraId="08B19C05" w14:textId="77777777" w:rsidR="00572A21" w:rsidRPr="00384042" w:rsidRDefault="00572A21" w:rsidP="00572A21">
      <w:pPr>
        <w:spacing w:after="0" w:line="480" w:lineRule="auto"/>
        <w:jc w:val="both"/>
        <w:rPr>
          <w:lang w:val="en-GB"/>
        </w:rPr>
      </w:pPr>
      <w:r w:rsidRPr="00384042">
        <w:rPr>
          <w:vertAlign w:val="superscript"/>
          <w:lang w:val="en-GB"/>
        </w:rPr>
        <w:t>14</w:t>
      </w:r>
      <w:r w:rsidRPr="00384042">
        <w:rPr>
          <w:lang w:val="en-GB"/>
        </w:rPr>
        <w:t>Amsterdam UMC, location University of Amsterdam, Genome Diagnostics Laboratory, Department of Human Genetics, Meibergdreef 9, Amsterdam, The Netherlands</w:t>
      </w:r>
    </w:p>
    <w:p w14:paraId="20BB21D8" w14:textId="77777777" w:rsidR="00572A21" w:rsidRPr="00BA67BD" w:rsidRDefault="00572A21" w:rsidP="00572A21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460E0D85" w14:textId="77777777" w:rsidR="00572A21" w:rsidRPr="00384042" w:rsidRDefault="00572A21" w:rsidP="00572A21">
      <w:pPr>
        <w:spacing w:after="0" w:line="480" w:lineRule="auto"/>
        <w:jc w:val="both"/>
        <w:rPr>
          <w:lang w:val="en-GB"/>
        </w:rPr>
      </w:pPr>
      <w:r w:rsidRPr="00384042">
        <w:rPr>
          <w:lang w:val="en-GB"/>
        </w:rPr>
        <w:t>C.P.M.v.H. and A.C.L.W. are shared first authors.</w:t>
      </w:r>
    </w:p>
    <w:p w14:paraId="24298E0C" w14:textId="77777777" w:rsidR="00572A21" w:rsidRPr="00384042" w:rsidRDefault="00572A21" w:rsidP="00572A21">
      <w:pPr>
        <w:spacing w:after="0" w:line="480" w:lineRule="auto"/>
        <w:jc w:val="both"/>
        <w:rPr>
          <w:sz w:val="20"/>
          <w:lang w:val="en-GB"/>
        </w:rPr>
      </w:pPr>
    </w:p>
    <w:p w14:paraId="188A56B9" w14:textId="3B196433" w:rsidR="00572A21" w:rsidRPr="00A22BE1" w:rsidRDefault="00572A21" w:rsidP="00A22BE1">
      <w:pPr>
        <w:spacing w:after="0" w:line="480" w:lineRule="auto"/>
        <w:jc w:val="both"/>
        <w:rPr>
          <w:bCs/>
          <w:lang w:val="en-GB"/>
        </w:rPr>
      </w:pPr>
      <w:r>
        <w:rPr>
          <w:bCs/>
          <w:lang w:val="en-GB"/>
        </w:rPr>
        <w:t>Corresponding author</w:t>
      </w:r>
      <w:r w:rsidRPr="00384042">
        <w:rPr>
          <w:bCs/>
          <w:lang w:val="en-GB"/>
        </w:rPr>
        <w:t xml:space="preserve">: Claire P. M. van Helsdingen, </w:t>
      </w:r>
      <w:r w:rsidRPr="00384042">
        <w:rPr>
          <w:lang w:val="en-GB"/>
        </w:rPr>
        <w:t>Emma Children’s Hospital, Amsterdam UMC, location University of Amsterdam, Paediatric Surgery, Meibergdreef 9,</w:t>
      </w:r>
      <w:r>
        <w:rPr>
          <w:lang w:val="en-GB"/>
        </w:rPr>
        <w:t xml:space="preserve"> 1105 AZ,</w:t>
      </w:r>
      <w:r w:rsidRPr="00384042">
        <w:rPr>
          <w:lang w:val="en-GB"/>
        </w:rPr>
        <w:t xml:space="preserve"> Amsterdam, The Netherlands</w:t>
      </w:r>
      <w:r w:rsidRPr="00384042">
        <w:rPr>
          <w:bCs/>
          <w:lang w:val="en-GB"/>
        </w:rPr>
        <w:t xml:space="preserve"> (e-mail: </w:t>
      </w:r>
      <w:hyperlink r:id="rId7" w:history="1">
        <w:r w:rsidRPr="00384042">
          <w:rPr>
            <w:rStyle w:val="Hyperlink"/>
            <w:bCs/>
            <w:lang w:val="en-GB"/>
          </w:rPr>
          <w:t>c.p.vanhelsdingen@amsterdamumc.nl</w:t>
        </w:r>
      </w:hyperlink>
      <w:r w:rsidRPr="00384042">
        <w:rPr>
          <w:bCs/>
          <w:lang w:val="en-GB"/>
        </w:rPr>
        <w:t>)</w:t>
      </w:r>
      <w:r w:rsidR="00822D4A">
        <w:rPr>
          <w:bCs/>
          <w:lang w:val="en-GB"/>
        </w:rPr>
        <w:t>. ORCID:0000-0001-6508-0214.</w:t>
      </w:r>
    </w:p>
    <w:p w14:paraId="0E2DC4C3" w14:textId="77777777" w:rsidR="00572A21" w:rsidRDefault="00572A21" w:rsidP="00572A21">
      <w:pPr>
        <w:spacing w:line="360" w:lineRule="auto"/>
        <w:jc w:val="both"/>
        <w:rPr>
          <w:rFonts w:cstheme="minorHAnsi"/>
          <w:b/>
          <w:bCs/>
          <w:lang w:val="en-US"/>
        </w:rPr>
      </w:pPr>
    </w:p>
    <w:p w14:paraId="06E62622" w14:textId="77777777" w:rsidR="00572A21" w:rsidRDefault="00572A21" w:rsidP="00572A21">
      <w:pPr>
        <w:spacing w:line="360" w:lineRule="auto"/>
        <w:jc w:val="both"/>
        <w:rPr>
          <w:rFonts w:cstheme="minorHAnsi"/>
          <w:b/>
          <w:bCs/>
          <w:lang w:val="en-US"/>
        </w:rPr>
      </w:pPr>
    </w:p>
    <w:p w14:paraId="46518992" w14:textId="77777777" w:rsidR="00572A21" w:rsidRDefault="00572A21" w:rsidP="00572A21">
      <w:pPr>
        <w:spacing w:line="360" w:lineRule="auto"/>
        <w:jc w:val="both"/>
        <w:rPr>
          <w:rFonts w:cstheme="minorHAnsi"/>
          <w:b/>
          <w:bCs/>
          <w:lang w:val="en-US"/>
        </w:rPr>
      </w:pPr>
    </w:p>
    <w:p w14:paraId="504CD46E" w14:textId="77777777" w:rsidR="00A22BE1" w:rsidRDefault="00A22BE1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1177EBF" w14:textId="36E6D381" w:rsidR="00572A21" w:rsidRPr="00E01251" w:rsidRDefault="00572A21" w:rsidP="00572A21">
      <w:pPr>
        <w:jc w:val="both"/>
        <w:rPr>
          <w:b/>
          <w:bCs/>
          <w:lang w:val="en-US"/>
        </w:rPr>
      </w:pPr>
      <w:r w:rsidRPr="00E01251">
        <w:rPr>
          <w:b/>
          <w:bCs/>
          <w:lang w:val="en-US"/>
        </w:rPr>
        <w:lastRenderedPageBreak/>
        <w:t>Supplementary Materials - Index</w:t>
      </w:r>
    </w:p>
    <w:p w14:paraId="3D663257" w14:textId="77777777" w:rsidR="00572A21" w:rsidRDefault="00572A21" w:rsidP="00572A21">
      <w:pPr>
        <w:jc w:val="both"/>
        <w:rPr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41"/>
        <w:gridCol w:w="1331"/>
      </w:tblGrid>
      <w:tr w:rsidR="00572A21" w:rsidRPr="00BA67BD" w14:paraId="58357167" w14:textId="77777777" w:rsidTr="00A22BE1">
        <w:tc>
          <w:tcPr>
            <w:tcW w:w="7741" w:type="dxa"/>
          </w:tcPr>
          <w:p w14:paraId="2D0338DF" w14:textId="77777777" w:rsidR="00572A21" w:rsidRPr="009804EA" w:rsidRDefault="00572A21" w:rsidP="0035150E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1331" w:type="dxa"/>
          </w:tcPr>
          <w:p w14:paraId="6FA997E7" w14:textId="77777777" w:rsidR="00572A21" w:rsidRPr="00E01251" w:rsidRDefault="00572A21" w:rsidP="0035150E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572A21" w:rsidRPr="00302FEC" w14:paraId="4AB18C52" w14:textId="77777777" w:rsidTr="00A22BE1">
        <w:tc>
          <w:tcPr>
            <w:tcW w:w="7741" w:type="dxa"/>
          </w:tcPr>
          <w:p w14:paraId="154C5942" w14:textId="77777777" w:rsidR="00572A21" w:rsidRPr="00AF3DC4" w:rsidRDefault="00572A21" w:rsidP="00C55CFD">
            <w:pPr>
              <w:rPr>
                <w:lang w:val="en-GB"/>
              </w:rPr>
            </w:pPr>
            <w:r>
              <w:rPr>
                <w:lang w:val="en-GB"/>
              </w:rPr>
              <w:t xml:space="preserve">Supplementary Table 1. </w:t>
            </w:r>
            <w:r w:rsidR="00302FEC">
              <w:rPr>
                <w:lang w:val="en-GB"/>
              </w:rPr>
              <w:t>Table of animal outcomes and inclusion in analyses of the a</w:t>
            </w:r>
            <w:r w:rsidR="00302FEC" w:rsidRPr="00822D4A">
              <w:rPr>
                <w:lang w:val="en-GB"/>
              </w:rPr>
              <w:t>nastomotic healing model</w:t>
            </w:r>
          </w:p>
        </w:tc>
        <w:tc>
          <w:tcPr>
            <w:tcW w:w="1331" w:type="dxa"/>
          </w:tcPr>
          <w:p w14:paraId="2D08EE7A" w14:textId="49ECB4AB" w:rsidR="00572A21" w:rsidRPr="00E01251" w:rsidRDefault="00572A21" w:rsidP="00031ACA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Page </w:t>
            </w:r>
            <w:r w:rsidR="00A22BE1">
              <w:rPr>
                <w:i/>
                <w:iCs/>
                <w:lang w:val="en-US"/>
              </w:rPr>
              <w:t>4</w:t>
            </w:r>
          </w:p>
        </w:tc>
      </w:tr>
      <w:tr w:rsidR="00C55CFD" w:rsidRPr="00C55CFD" w14:paraId="69E51ADE" w14:textId="77777777" w:rsidTr="00A22BE1">
        <w:tc>
          <w:tcPr>
            <w:tcW w:w="7741" w:type="dxa"/>
          </w:tcPr>
          <w:p w14:paraId="18610301" w14:textId="77777777" w:rsidR="00C55CFD" w:rsidRPr="00822D4A" w:rsidRDefault="00C55CFD" w:rsidP="00C55CFD">
            <w:pPr>
              <w:rPr>
                <w:lang w:val="en-GB"/>
              </w:rPr>
            </w:pPr>
            <w:r>
              <w:rPr>
                <w:lang w:val="en-GB"/>
              </w:rPr>
              <w:t>Supplementary Table 2. Table of animal outcomes and inclusion in analyses of the a</w:t>
            </w:r>
            <w:r w:rsidRPr="00822D4A">
              <w:rPr>
                <w:lang w:val="en-GB"/>
              </w:rPr>
              <w:t xml:space="preserve">nastomotic </w:t>
            </w:r>
            <w:r>
              <w:rPr>
                <w:lang w:val="en-GB"/>
              </w:rPr>
              <w:t>leakage</w:t>
            </w:r>
            <w:r w:rsidRPr="00822D4A">
              <w:rPr>
                <w:lang w:val="en-GB"/>
              </w:rPr>
              <w:t xml:space="preserve"> model</w:t>
            </w:r>
          </w:p>
          <w:p w14:paraId="5CBCEF57" w14:textId="77777777" w:rsidR="00C55CFD" w:rsidRDefault="00C55CFD" w:rsidP="00C55CFD">
            <w:pPr>
              <w:rPr>
                <w:lang w:val="en-GB"/>
              </w:rPr>
            </w:pPr>
          </w:p>
        </w:tc>
        <w:tc>
          <w:tcPr>
            <w:tcW w:w="1331" w:type="dxa"/>
          </w:tcPr>
          <w:p w14:paraId="5736BC5D" w14:textId="46FB8B3C" w:rsidR="00C55CFD" w:rsidRDefault="00C55CFD" w:rsidP="00031ACA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Page </w:t>
            </w:r>
            <w:r w:rsidR="00A22BE1">
              <w:rPr>
                <w:i/>
                <w:iCs/>
                <w:lang w:val="en-US"/>
              </w:rPr>
              <w:t>4</w:t>
            </w:r>
          </w:p>
        </w:tc>
      </w:tr>
    </w:tbl>
    <w:p w14:paraId="2E2A5FE5" w14:textId="77777777" w:rsidR="00572A21" w:rsidRDefault="00572A21" w:rsidP="00572A21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9C4F0B5" w14:textId="77777777" w:rsidR="00803555" w:rsidRPr="00A22BE1" w:rsidRDefault="00803555">
      <w:pPr>
        <w:rPr>
          <w:b/>
          <w:bCs/>
          <w:lang w:val="en-GB"/>
        </w:rPr>
      </w:pPr>
      <w:r w:rsidRPr="00A22BE1">
        <w:rPr>
          <w:b/>
          <w:bCs/>
          <w:lang w:val="en-US"/>
        </w:rPr>
        <w:lastRenderedPageBreak/>
        <w:t>Supplementary Figures and Tables</w:t>
      </w:r>
    </w:p>
    <w:p w14:paraId="435336A1" w14:textId="77777777" w:rsidR="00302FEC" w:rsidRPr="00A22BE1" w:rsidRDefault="00DF1A80" w:rsidP="00302FEC">
      <w:pPr>
        <w:rPr>
          <w:b/>
          <w:bCs/>
          <w:lang w:val="en-GB"/>
        </w:rPr>
      </w:pPr>
      <w:r w:rsidRPr="00A22BE1">
        <w:rPr>
          <w:b/>
          <w:bCs/>
          <w:lang w:val="en-GB"/>
        </w:rPr>
        <w:t>Supplementary Table 1. Table of animal out</w:t>
      </w:r>
      <w:r w:rsidR="00302FEC" w:rsidRPr="00A22BE1">
        <w:rPr>
          <w:b/>
          <w:bCs/>
          <w:lang w:val="en-GB"/>
        </w:rPr>
        <w:t>comes and inclusion in analyses of the anastomotic healing model</w:t>
      </w:r>
    </w:p>
    <w:p w14:paraId="6A63A763" w14:textId="77777777" w:rsidR="005A0D49" w:rsidRDefault="005A0D49">
      <w:pPr>
        <w:rPr>
          <w:lang w:val="en-GB"/>
        </w:rPr>
      </w:pPr>
    </w:p>
    <w:tbl>
      <w:tblPr>
        <w:tblStyle w:val="Tabelraster"/>
        <w:tblpPr w:leftFromText="141" w:rightFromText="141" w:vertAnchor="page" w:horzAnchor="margin" w:tblpXSpec="center" w:tblpY="3001"/>
        <w:tblW w:w="11624" w:type="dxa"/>
        <w:tblLook w:val="04A0" w:firstRow="1" w:lastRow="0" w:firstColumn="1" w:lastColumn="0" w:noHBand="0" w:noVBand="1"/>
      </w:tblPr>
      <w:tblGrid>
        <w:gridCol w:w="3125"/>
        <w:gridCol w:w="1214"/>
        <w:gridCol w:w="1215"/>
        <w:gridCol w:w="1214"/>
        <w:gridCol w:w="1214"/>
        <w:gridCol w:w="1214"/>
        <w:gridCol w:w="1214"/>
        <w:gridCol w:w="1214"/>
      </w:tblGrid>
      <w:tr w:rsidR="00DF1A80" w:rsidRPr="005A0D49" w14:paraId="6961213F" w14:textId="77777777" w:rsidTr="00803555">
        <w:tc>
          <w:tcPr>
            <w:tcW w:w="3125" w:type="dxa"/>
          </w:tcPr>
          <w:p w14:paraId="0C196632" w14:textId="77777777" w:rsidR="00DF1A80" w:rsidRPr="005A0D49" w:rsidRDefault="00DF1A80" w:rsidP="00803555">
            <w:pPr>
              <w:rPr>
                <w:lang w:val="en-GB"/>
              </w:rPr>
            </w:pPr>
          </w:p>
        </w:tc>
        <w:tc>
          <w:tcPr>
            <w:tcW w:w="1214" w:type="dxa"/>
          </w:tcPr>
          <w:p w14:paraId="45724EDA" w14:textId="77777777" w:rsidR="00DF1A80" w:rsidRPr="005A0D49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6 hours</w:t>
            </w:r>
          </w:p>
        </w:tc>
        <w:tc>
          <w:tcPr>
            <w:tcW w:w="1215" w:type="dxa"/>
          </w:tcPr>
          <w:p w14:paraId="4D47CDFF" w14:textId="77777777" w:rsidR="00DF1A80" w:rsidRPr="005A0D49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12 hours</w:t>
            </w:r>
          </w:p>
        </w:tc>
        <w:tc>
          <w:tcPr>
            <w:tcW w:w="1214" w:type="dxa"/>
          </w:tcPr>
          <w:p w14:paraId="56B69071" w14:textId="77777777" w:rsidR="00DF1A80" w:rsidRPr="005A0D49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24 hours</w:t>
            </w:r>
          </w:p>
        </w:tc>
        <w:tc>
          <w:tcPr>
            <w:tcW w:w="1214" w:type="dxa"/>
          </w:tcPr>
          <w:p w14:paraId="34D032F7" w14:textId="77777777" w:rsidR="00DF1A80" w:rsidRPr="005A0D49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2 days</w:t>
            </w:r>
          </w:p>
        </w:tc>
        <w:tc>
          <w:tcPr>
            <w:tcW w:w="1214" w:type="dxa"/>
          </w:tcPr>
          <w:p w14:paraId="3240077F" w14:textId="77777777" w:rsidR="00DF1A80" w:rsidRPr="005A0D49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3 days</w:t>
            </w:r>
          </w:p>
        </w:tc>
        <w:tc>
          <w:tcPr>
            <w:tcW w:w="1214" w:type="dxa"/>
          </w:tcPr>
          <w:p w14:paraId="5D6C5DD7" w14:textId="77777777" w:rsidR="00DF1A80" w:rsidRPr="005A0D49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5 days</w:t>
            </w:r>
          </w:p>
        </w:tc>
        <w:tc>
          <w:tcPr>
            <w:tcW w:w="1214" w:type="dxa"/>
          </w:tcPr>
          <w:p w14:paraId="2158DE9E" w14:textId="77777777" w:rsidR="00DF1A80" w:rsidRPr="005A0D49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7 days</w:t>
            </w:r>
          </w:p>
        </w:tc>
      </w:tr>
      <w:tr w:rsidR="00DF1A80" w:rsidRPr="005A0D49" w14:paraId="606CD778" w14:textId="77777777" w:rsidTr="00803555">
        <w:tc>
          <w:tcPr>
            <w:tcW w:w="3125" w:type="dxa"/>
          </w:tcPr>
          <w:p w14:paraId="4E456386" w14:textId="77777777" w:rsidR="00DF1A80" w:rsidRPr="005A0D49" w:rsidRDefault="00DF1A80" w:rsidP="00803555">
            <w:pPr>
              <w:rPr>
                <w:lang w:val="en-GB"/>
              </w:rPr>
            </w:pPr>
            <w:r w:rsidRPr="005A0D49">
              <w:rPr>
                <w:lang w:val="en-GB"/>
              </w:rPr>
              <w:t>Animals assigned to group</w:t>
            </w:r>
          </w:p>
        </w:tc>
        <w:tc>
          <w:tcPr>
            <w:tcW w:w="1214" w:type="dxa"/>
          </w:tcPr>
          <w:p w14:paraId="5707EC43" w14:textId="77777777" w:rsidR="00DF1A80" w:rsidRPr="005A0D49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5" w:type="dxa"/>
          </w:tcPr>
          <w:p w14:paraId="65FFA559" w14:textId="77777777" w:rsidR="00DF1A80" w:rsidRPr="005A0D49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4" w:type="dxa"/>
          </w:tcPr>
          <w:p w14:paraId="1B772D76" w14:textId="77777777" w:rsidR="00DF1A80" w:rsidRPr="005A0D49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4" w:type="dxa"/>
          </w:tcPr>
          <w:p w14:paraId="4617D172" w14:textId="77777777" w:rsidR="00DF1A80" w:rsidRPr="005A0D49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4" w:type="dxa"/>
          </w:tcPr>
          <w:p w14:paraId="1ACAEA7E" w14:textId="77777777" w:rsidR="00DF1A80" w:rsidRPr="005A0D49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4" w:type="dxa"/>
          </w:tcPr>
          <w:p w14:paraId="7592A2B6" w14:textId="77777777" w:rsidR="00DF1A80" w:rsidRPr="005A0D49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4" w:type="dxa"/>
          </w:tcPr>
          <w:p w14:paraId="15791023" w14:textId="77777777" w:rsidR="00DF1A80" w:rsidRPr="005A0D49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DF1A80" w:rsidRPr="005A0D49" w14:paraId="0AD675C5" w14:textId="77777777" w:rsidTr="00803555">
        <w:tc>
          <w:tcPr>
            <w:tcW w:w="3125" w:type="dxa"/>
          </w:tcPr>
          <w:p w14:paraId="4A92FEBE" w14:textId="77777777" w:rsidR="00DF1A80" w:rsidRPr="005A0D49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Animals reached endpoint</w:t>
            </w:r>
          </w:p>
        </w:tc>
        <w:tc>
          <w:tcPr>
            <w:tcW w:w="1214" w:type="dxa"/>
          </w:tcPr>
          <w:p w14:paraId="0443AB4C" w14:textId="77777777" w:rsidR="00DF1A80" w:rsidRPr="005A0D49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5" w:type="dxa"/>
          </w:tcPr>
          <w:p w14:paraId="330F4825" w14:textId="77777777" w:rsidR="00DF1A80" w:rsidRPr="005A0D49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4" w:type="dxa"/>
          </w:tcPr>
          <w:p w14:paraId="6C4F7C7E" w14:textId="77777777" w:rsidR="00DF1A80" w:rsidRPr="005A0D49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4" w:type="dxa"/>
          </w:tcPr>
          <w:p w14:paraId="4067F1CC" w14:textId="77777777" w:rsidR="00DF1A80" w:rsidRPr="005A0D49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4" w:type="dxa"/>
          </w:tcPr>
          <w:p w14:paraId="6EB3FB0B" w14:textId="77777777" w:rsidR="00DF1A80" w:rsidRPr="005A0D49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4" w:type="dxa"/>
          </w:tcPr>
          <w:p w14:paraId="09B2D055" w14:textId="77777777" w:rsidR="00DF1A80" w:rsidRPr="005A0D49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4" w:type="dxa"/>
          </w:tcPr>
          <w:p w14:paraId="2BEEFFC2" w14:textId="77777777" w:rsidR="00DF1A80" w:rsidRPr="005A0D49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DF1A80" w:rsidRPr="005A0D49" w14:paraId="4A274543" w14:textId="77777777" w:rsidTr="00803555">
        <w:tc>
          <w:tcPr>
            <w:tcW w:w="3125" w:type="dxa"/>
          </w:tcPr>
          <w:p w14:paraId="6070B432" w14:textId="77777777" w:rsidR="00DF1A80" w:rsidRPr="005A0D49" w:rsidRDefault="00DF1A80" w:rsidP="00803555">
            <w:pPr>
              <w:rPr>
                <w:lang w:val="en-GB"/>
              </w:rPr>
            </w:pPr>
            <w:r w:rsidRPr="005A0D49">
              <w:rPr>
                <w:lang w:val="en-GB"/>
              </w:rPr>
              <w:t>Animals used for macroscopic assessment</w:t>
            </w:r>
          </w:p>
        </w:tc>
        <w:tc>
          <w:tcPr>
            <w:tcW w:w="1214" w:type="dxa"/>
          </w:tcPr>
          <w:p w14:paraId="5EBDD3C1" w14:textId="77777777" w:rsidR="00DF1A80" w:rsidRPr="005A0D49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5" w:type="dxa"/>
          </w:tcPr>
          <w:p w14:paraId="33717B0A" w14:textId="77777777" w:rsidR="00DF1A80" w:rsidRPr="005A0D49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4" w:type="dxa"/>
          </w:tcPr>
          <w:p w14:paraId="238A0600" w14:textId="77777777" w:rsidR="00DF1A80" w:rsidRPr="005A0D49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4" w:type="dxa"/>
          </w:tcPr>
          <w:p w14:paraId="0114FFE7" w14:textId="77777777" w:rsidR="00DF1A80" w:rsidRPr="005A0D49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4" w:type="dxa"/>
          </w:tcPr>
          <w:p w14:paraId="1DA9E27D" w14:textId="77777777" w:rsidR="00DF1A80" w:rsidRPr="005A0D49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4" w:type="dxa"/>
          </w:tcPr>
          <w:p w14:paraId="19629747" w14:textId="77777777" w:rsidR="00DF1A80" w:rsidRPr="005A0D49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4" w:type="dxa"/>
          </w:tcPr>
          <w:p w14:paraId="765230CE" w14:textId="77777777" w:rsidR="00DF1A80" w:rsidRPr="005A0D49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DF1A80" w:rsidRPr="005A0D49" w14:paraId="3E2B7937" w14:textId="77777777" w:rsidTr="00803555">
        <w:tc>
          <w:tcPr>
            <w:tcW w:w="3125" w:type="dxa"/>
          </w:tcPr>
          <w:p w14:paraId="5F98E54B" w14:textId="77777777" w:rsidR="00DF1A80" w:rsidRPr="005A0D49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Animals that developed anastomotic leakage macroscopically</w:t>
            </w:r>
          </w:p>
        </w:tc>
        <w:tc>
          <w:tcPr>
            <w:tcW w:w="1214" w:type="dxa"/>
          </w:tcPr>
          <w:p w14:paraId="07A152CE" w14:textId="77777777" w:rsidR="00DF1A80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15" w:type="dxa"/>
          </w:tcPr>
          <w:p w14:paraId="52F2532B" w14:textId="77777777" w:rsidR="00DF1A80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14" w:type="dxa"/>
          </w:tcPr>
          <w:p w14:paraId="356D8A83" w14:textId="77777777" w:rsidR="00DF1A80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14" w:type="dxa"/>
          </w:tcPr>
          <w:p w14:paraId="4667A106" w14:textId="77777777" w:rsidR="00DF1A80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14" w:type="dxa"/>
          </w:tcPr>
          <w:p w14:paraId="1099506E" w14:textId="77777777" w:rsidR="00DF1A80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14" w:type="dxa"/>
          </w:tcPr>
          <w:p w14:paraId="64AF38FE" w14:textId="77777777" w:rsidR="00DF1A80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14" w:type="dxa"/>
          </w:tcPr>
          <w:p w14:paraId="312A487C" w14:textId="77777777" w:rsidR="00DF1A80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DF1A80" w:rsidRPr="005A0D49" w14:paraId="1882AB81" w14:textId="77777777" w:rsidTr="00803555">
        <w:tc>
          <w:tcPr>
            <w:tcW w:w="3125" w:type="dxa"/>
          </w:tcPr>
          <w:p w14:paraId="24D6075A" w14:textId="77777777" w:rsidR="00DF1A80" w:rsidRPr="005A0D49" w:rsidRDefault="00DF1A80" w:rsidP="00803555">
            <w:pPr>
              <w:rPr>
                <w:lang w:val="en-GB"/>
              </w:rPr>
            </w:pPr>
            <w:r w:rsidRPr="005A0D49">
              <w:rPr>
                <w:lang w:val="en-GB"/>
              </w:rPr>
              <w:t>Animals used for microscopic assessment</w:t>
            </w:r>
          </w:p>
        </w:tc>
        <w:tc>
          <w:tcPr>
            <w:tcW w:w="1214" w:type="dxa"/>
          </w:tcPr>
          <w:p w14:paraId="41E4CF67" w14:textId="77777777" w:rsidR="00DF1A80" w:rsidRPr="005A0D49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5" w:type="dxa"/>
          </w:tcPr>
          <w:p w14:paraId="01F575BE" w14:textId="77777777" w:rsidR="00DF1A80" w:rsidRPr="005A0D49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4" w:type="dxa"/>
          </w:tcPr>
          <w:p w14:paraId="40B2ACE6" w14:textId="77777777" w:rsidR="00DF1A80" w:rsidRPr="005A0D49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4" w:type="dxa"/>
          </w:tcPr>
          <w:p w14:paraId="219FDA36" w14:textId="77777777" w:rsidR="00DF1A80" w:rsidRPr="005A0D49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4" w:type="dxa"/>
          </w:tcPr>
          <w:p w14:paraId="0C830E41" w14:textId="77777777" w:rsidR="00DF1A80" w:rsidRPr="005A0D49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4" w:type="dxa"/>
          </w:tcPr>
          <w:p w14:paraId="1AC695C7" w14:textId="77777777" w:rsidR="00DF1A80" w:rsidRPr="005A0D49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4" w:type="dxa"/>
          </w:tcPr>
          <w:p w14:paraId="4F6CB5AE" w14:textId="77777777" w:rsidR="00DF1A80" w:rsidRPr="005A0D49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DF1A80" w:rsidRPr="005A0D49" w14:paraId="66D55928" w14:textId="77777777" w:rsidTr="00803555">
        <w:tc>
          <w:tcPr>
            <w:tcW w:w="3125" w:type="dxa"/>
          </w:tcPr>
          <w:p w14:paraId="67FA3ECA" w14:textId="77777777" w:rsidR="00DF1A80" w:rsidRPr="005A0D49" w:rsidRDefault="00DF1A80" w:rsidP="00803555">
            <w:pPr>
              <w:rPr>
                <w:lang w:val="en-GB"/>
              </w:rPr>
            </w:pPr>
            <w:r w:rsidRPr="005A0D49">
              <w:rPr>
                <w:lang w:val="en-GB"/>
              </w:rPr>
              <w:t>Animals used for RNA sequencing</w:t>
            </w:r>
          </w:p>
        </w:tc>
        <w:tc>
          <w:tcPr>
            <w:tcW w:w="1214" w:type="dxa"/>
          </w:tcPr>
          <w:p w14:paraId="0647BDCD" w14:textId="77777777" w:rsidR="00DF1A80" w:rsidRPr="005A0D49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215" w:type="dxa"/>
          </w:tcPr>
          <w:p w14:paraId="094922F7" w14:textId="77777777" w:rsidR="00DF1A80" w:rsidRPr="005A0D49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214" w:type="dxa"/>
          </w:tcPr>
          <w:p w14:paraId="55CF07C4" w14:textId="77777777" w:rsidR="00DF1A80" w:rsidRPr="005A0D49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214" w:type="dxa"/>
          </w:tcPr>
          <w:p w14:paraId="0269C03A" w14:textId="77777777" w:rsidR="00DF1A80" w:rsidRPr="005A0D49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14" w:type="dxa"/>
          </w:tcPr>
          <w:p w14:paraId="2E001244" w14:textId="77777777" w:rsidR="00DF1A80" w:rsidRPr="005A0D49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14" w:type="dxa"/>
          </w:tcPr>
          <w:p w14:paraId="53C98017" w14:textId="77777777" w:rsidR="00DF1A80" w:rsidRPr="005A0D49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14" w:type="dxa"/>
          </w:tcPr>
          <w:p w14:paraId="7443C479" w14:textId="77777777" w:rsidR="00DF1A80" w:rsidRPr="005A0D49" w:rsidRDefault="00DF1A80" w:rsidP="00803555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</w:tbl>
    <w:p w14:paraId="21CA2F78" w14:textId="77777777" w:rsidR="00DF1A80" w:rsidRDefault="00DF1A80">
      <w:pPr>
        <w:rPr>
          <w:lang w:val="en-GB"/>
        </w:rPr>
      </w:pPr>
    </w:p>
    <w:p w14:paraId="648BE38F" w14:textId="77777777" w:rsidR="00822D4A" w:rsidRPr="00A22BE1" w:rsidRDefault="00302FEC" w:rsidP="00822D4A">
      <w:pPr>
        <w:rPr>
          <w:b/>
          <w:bCs/>
          <w:lang w:val="en-GB"/>
        </w:rPr>
      </w:pPr>
      <w:r w:rsidRPr="00A22BE1">
        <w:rPr>
          <w:b/>
          <w:bCs/>
          <w:lang w:val="en-GB"/>
        </w:rPr>
        <w:t>Supplementary Table 2. Table of animal outcomes and inclusion in analyses of the anastomotic leakage model.</w:t>
      </w:r>
    </w:p>
    <w:tbl>
      <w:tblPr>
        <w:tblStyle w:val="Tabelraster"/>
        <w:tblW w:w="11624" w:type="dxa"/>
        <w:tblInd w:w="-1281" w:type="dxa"/>
        <w:tblLook w:val="04A0" w:firstRow="1" w:lastRow="0" w:firstColumn="1" w:lastColumn="0" w:noHBand="0" w:noVBand="1"/>
      </w:tblPr>
      <w:tblGrid>
        <w:gridCol w:w="3125"/>
        <w:gridCol w:w="1214"/>
        <w:gridCol w:w="1215"/>
        <w:gridCol w:w="1214"/>
        <w:gridCol w:w="1214"/>
        <w:gridCol w:w="1214"/>
        <w:gridCol w:w="1214"/>
        <w:gridCol w:w="1214"/>
      </w:tblGrid>
      <w:tr w:rsidR="005A0D49" w:rsidRPr="00822D4A" w14:paraId="36398A11" w14:textId="77777777" w:rsidTr="00DF1A80">
        <w:tc>
          <w:tcPr>
            <w:tcW w:w="3125" w:type="dxa"/>
          </w:tcPr>
          <w:p w14:paraId="65A5E466" w14:textId="77777777" w:rsidR="005A0D49" w:rsidRPr="005A0D49" w:rsidRDefault="005A0D49" w:rsidP="005A0D49">
            <w:pPr>
              <w:rPr>
                <w:lang w:val="en-GB"/>
              </w:rPr>
            </w:pPr>
          </w:p>
        </w:tc>
        <w:tc>
          <w:tcPr>
            <w:tcW w:w="1214" w:type="dxa"/>
          </w:tcPr>
          <w:p w14:paraId="28381C23" w14:textId="77777777" w:rsidR="005A0D49" w:rsidRP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6 hours</w:t>
            </w:r>
          </w:p>
        </w:tc>
        <w:tc>
          <w:tcPr>
            <w:tcW w:w="1215" w:type="dxa"/>
          </w:tcPr>
          <w:p w14:paraId="0B9C2098" w14:textId="77777777" w:rsidR="005A0D49" w:rsidRP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12 hours</w:t>
            </w:r>
          </w:p>
        </w:tc>
        <w:tc>
          <w:tcPr>
            <w:tcW w:w="1214" w:type="dxa"/>
          </w:tcPr>
          <w:p w14:paraId="7F9B0B55" w14:textId="77777777" w:rsidR="005A0D49" w:rsidRP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24 hours</w:t>
            </w:r>
          </w:p>
        </w:tc>
        <w:tc>
          <w:tcPr>
            <w:tcW w:w="1214" w:type="dxa"/>
          </w:tcPr>
          <w:p w14:paraId="7A0EAAD8" w14:textId="77777777" w:rsidR="005A0D49" w:rsidRP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2 days</w:t>
            </w:r>
          </w:p>
        </w:tc>
        <w:tc>
          <w:tcPr>
            <w:tcW w:w="1214" w:type="dxa"/>
          </w:tcPr>
          <w:p w14:paraId="1FBD211F" w14:textId="77777777" w:rsidR="005A0D49" w:rsidRP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3 days</w:t>
            </w:r>
          </w:p>
        </w:tc>
        <w:tc>
          <w:tcPr>
            <w:tcW w:w="1214" w:type="dxa"/>
          </w:tcPr>
          <w:p w14:paraId="35AC7775" w14:textId="77777777" w:rsidR="005A0D49" w:rsidRP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5 days</w:t>
            </w:r>
          </w:p>
        </w:tc>
        <w:tc>
          <w:tcPr>
            <w:tcW w:w="1214" w:type="dxa"/>
          </w:tcPr>
          <w:p w14:paraId="346F8B23" w14:textId="77777777" w:rsidR="005A0D49" w:rsidRP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7 days</w:t>
            </w:r>
          </w:p>
        </w:tc>
      </w:tr>
      <w:tr w:rsidR="005A0D49" w:rsidRPr="00822D4A" w14:paraId="75E07FD7" w14:textId="77777777" w:rsidTr="00DF1A80">
        <w:tc>
          <w:tcPr>
            <w:tcW w:w="3125" w:type="dxa"/>
          </w:tcPr>
          <w:p w14:paraId="58728B89" w14:textId="77777777" w:rsidR="005A0D49" w:rsidRPr="005A0D49" w:rsidRDefault="005A0D49" w:rsidP="005A0D49">
            <w:pPr>
              <w:rPr>
                <w:lang w:val="en-GB"/>
              </w:rPr>
            </w:pPr>
            <w:r w:rsidRPr="005A0D49">
              <w:rPr>
                <w:lang w:val="en-GB"/>
              </w:rPr>
              <w:t>Animals assigned to group</w:t>
            </w:r>
          </w:p>
        </w:tc>
        <w:tc>
          <w:tcPr>
            <w:tcW w:w="1214" w:type="dxa"/>
          </w:tcPr>
          <w:p w14:paraId="3D5FED0C" w14:textId="77777777" w:rsidR="005A0D49" w:rsidRP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5" w:type="dxa"/>
          </w:tcPr>
          <w:p w14:paraId="2415BCE1" w14:textId="77777777" w:rsidR="005A0D49" w:rsidRP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4" w:type="dxa"/>
          </w:tcPr>
          <w:p w14:paraId="70FBBD35" w14:textId="77777777" w:rsidR="005A0D49" w:rsidRP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4" w:type="dxa"/>
          </w:tcPr>
          <w:p w14:paraId="0496804F" w14:textId="77777777" w:rsidR="005A0D49" w:rsidRP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4" w:type="dxa"/>
          </w:tcPr>
          <w:p w14:paraId="1CC51976" w14:textId="77777777" w:rsidR="005A0D49" w:rsidRP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4" w:type="dxa"/>
          </w:tcPr>
          <w:p w14:paraId="506E97A3" w14:textId="77777777" w:rsidR="005A0D49" w:rsidRP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4" w:type="dxa"/>
          </w:tcPr>
          <w:p w14:paraId="3DBC24E7" w14:textId="77777777" w:rsidR="005A0D49" w:rsidRP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5A0D49" w:rsidRPr="005A0D49" w14:paraId="1A1F6FD0" w14:textId="77777777" w:rsidTr="00DF1A80">
        <w:tc>
          <w:tcPr>
            <w:tcW w:w="3125" w:type="dxa"/>
          </w:tcPr>
          <w:p w14:paraId="409557B6" w14:textId="77777777" w:rsidR="005A0D49" w:rsidRP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Animals reached endpoint</w:t>
            </w:r>
          </w:p>
        </w:tc>
        <w:tc>
          <w:tcPr>
            <w:tcW w:w="1214" w:type="dxa"/>
          </w:tcPr>
          <w:p w14:paraId="3C52BDA7" w14:textId="77777777" w:rsidR="005A0D49" w:rsidRP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5" w:type="dxa"/>
          </w:tcPr>
          <w:p w14:paraId="4D429605" w14:textId="77777777" w:rsidR="005A0D49" w:rsidRP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4" w:type="dxa"/>
          </w:tcPr>
          <w:p w14:paraId="0E821C4E" w14:textId="77777777" w:rsidR="005A0D49" w:rsidRP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4" w:type="dxa"/>
          </w:tcPr>
          <w:p w14:paraId="308491B0" w14:textId="77777777" w:rsidR="005A0D49" w:rsidRP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4" w:type="dxa"/>
          </w:tcPr>
          <w:p w14:paraId="68D5CD00" w14:textId="77777777" w:rsidR="005A0D49" w:rsidRP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4" w:type="dxa"/>
          </w:tcPr>
          <w:p w14:paraId="6D265E73" w14:textId="77777777" w:rsidR="005A0D49" w:rsidRP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4" w:type="dxa"/>
          </w:tcPr>
          <w:p w14:paraId="74025FBB" w14:textId="77777777" w:rsidR="005A0D49" w:rsidRP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 w:rsidR="005A0D49" w:rsidRPr="005A0D49" w14:paraId="72DAFFDF" w14:textId="77777777" w:rsidTr="00DF1A80">
        <w:tc>
          <w:tcPr>
            <w:tcW w:w="3125" w:type="dxa"/>
          </w:tcPr>
          <w:p w14:paraId="4311412D" w14:textId="77777777" w:rsidR="005A0D49" w:rsidRPr="005A0D49" w:rsidRDefault="005A0D49" w:rsidP="005A0D49">
            <w:pPr>
              <w:rPr>
                <w:lang w:val="en-GB"/>
              </w:rPr>
            </w:pPr>
            <w:r w:rsidRPr="005A0D49">
              <w:rPr>
                <w:lang w:val="en-GB"/>
              </w:rPr>
              <w:t>Animals used for macroscopic assessment</w:t>
            </w:r>
          </w:p>
        </w:tc>
        <w:tc>
          <w:tcPr>
            <w:tcW w:w="1214" w:type="dxa"/>
          </w:tcPr>
          <w:p w14:paraId="07FE212F" w14:textId="77777777" w:rsidR="005A0D49" w:rsidRP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5" w:type="dxa"/>
          </w:tcPr>
          <w:p w14:paraId="3B4BC6A4" w14:textId="77777777" w:rsidR="005A0D49" w:rsidRP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4" w:type="dxa"/>
          </w:tcPr>
          <w:p w14:paraId="65104EC1" w14:textId="77777777" w:rsidR="005A0D49" w:rsidRP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4" w:type="dxa"/>
          </w:tcPr>
          <w:p w14:paraId="3DAA1F66" w14:textId="77777777" w:rsidR="005A0D49" w:rsidRP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4" w:type="dxa"/>
          </w:tcPr>
          <w:p w14:paraId="42836B5D" w14:textId="77777777" w:rsidR="005A0D49" w:rsidRP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4" w:type="dxa"/>
          </w:tcPr>
          <w:p w14:paraId="46BAAA6C" w14:textId="77777777" w:rsidR="005A0D49" w:rsidRP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4" w:type="dxa"/>
          </w:tcPr>
          <w:p w14:paraId="0228D0B2" w14:textId="77777777" w:rsidR="005A0D49" w:rsidRP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 w:rsidR="005A0D49" w:rsidRPr="005A0D49" w14:paraId="02BE1B98" w14:textId="77777777" w:rsidTr="00DF1A80">
        <w:tc>
          <w:tcPr>
            <w:tcW w:w="3125" w:type="dxa"/>
          </w:tcPr>
          <w:p w14:paraId="56970B98" w14:textId="77777777" w:rsidR="005A0D49" w:rsidRP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Animals that developed anastomotic leakage macroscopically</w:t>
            </w:r>
          </w:p>
        </w:tc>
        <w:tc>
          <w:tcPr>
            <w:tcW w:w="1214" w:type="dxa"/>
          </w:tcPr>
          <w:p w14:paraId="7BA4A141" w14:textId="77777777" w:rsid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15" w:type="dxa"/>
          </w:tcPr>
          <w:p w14:paraId="75CB2F0D" w14:textId="77777777" w:rsid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14" w:type="dxa"/>
          </w:tcPr>
          <w:p w14:paraId="0ED8EA0E" w14:textId="77777777" w:rsid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4" w:type="dxa"/>
          </w:tcPr>
          <w:p w14:paraId="3297D6F4" w14:textId="77777777" w:rsid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4" w:type="dxa"/>
          </w:tcPr>
          <w:p w14:paraId="061E2D81" w14:textId="77777777" w:rsid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4" w:type="dxa"/>
          </w:tcPr>
          <w:p w14:paraId="4EC45FB1" w14:textId="77777777" w:rsid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214" w:type="dxa"/>
          </w:tcPr>
          <w:p w14:paraId="5E97DB1F" w14:textId="77777777" w:rsid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5A0D49" w:rsidRPr="005A0D49" w14:paraId="2656DC5D" w14:textId="77777777" w:rsidTr="00DF1A80">
        <w:tc>
          <w:tcPr>
            <w:tcW w:w="3125" w:type="dxa"/>
          </w:tcPr>
          <w:p w14:paraId="523535D6" w14:textId="77777777" w:rsidR="005A0D49" w:rsidRPr="005A0D49" w:rsidRDefault="005A0D49" w:rsidP="005A0D49">
            <w:pPr>
              <w:rPr>
                <w:lang w:val="en-GB"/>
              </w:rPr>
            </w:pPr>
            <w:r w:rsidRPr="005A0D49">
              <w:rPr>
                <w:lang w:val="en-GB"/>
              </w:rPr>
              <w:t>Animals used for microscopic assessment</w:t>
            </w:r>
          </w:p>
        </w:tc>
        <w:tc>
          <w:tcPr>
            <w:tcW w:w="1214" w:type="dxa"/>
          </w:tcPr>
          <w:p w14:paraId="5E5F459C" w14:textId="77777777" w:rsidR="005A0D49" w:rsidRP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5" w:type="dxa"/>
          </w:tcPr>
          <w:p w14:paraId="07FE4D9D" w14:textId="77777777" w:rsidR="005A0D49" w:rsidRP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4" w:type="dxa"/>
          </w:tcPr>
          <w:p w14:paraId="41F42EA4" w14:textId="77777777" w:rsidR="005A0D49" w:rsidRP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4" w:type="dxa"/>
          </w:tcPr>
          <w:p w14:paraId="4FAE22AB" w14:textId="77777777" w:rsidR="005A0D49" w:rsidRP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4" w:type="dxa"/>
          </w:tcPr>
          <w:p w14:paraId="6674D2D6" w14:textId="77777777" w:rsidR="005A0D49" w:rsidRP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4" w:type="dxa"/>
          </w:tcPr>
          <w:p w14:paraId="2AC937FB" w14:textId="77777777" w:rsidR="005A0D49" w:rsidRP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14" w:type="dxa"/>
          </w:tcPr>
          <w:p w14:paraId="047562AB" w14:textId="77777777" w:rsidR="005A0D49" w:rsidRP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 w:rsidR="005A0D49" w:rsidRPr="005A0D49" w14:paraId="40913B31" w14:textId="77777777" w:rsidTr="00DF1A80">
        <w:tc>
          <w:tcPr>
            <w:tcW w:w="3125" w:type="dxa"/>
          </w:tcPr>
          <w:p w14:paraId="6D50B5FF" w14:textId="77777777" w:rsidR="005A0D49" w:rsidRPr="005A0D49" w:rsidRDefault="005A0D49" w:rsidP="005A0D49">
            <w:pPr>
              <w:rPr>
                <w:lang w:val="en-GB"/>
              </w:rPr>
            </w:pPr>
            <w:r w:rsidRPr="005A0D49">
              <w:rPr>
                <w:lang w:val="en-GB"/>
              </w:rPr>
              <w:t>Animals used for RNA sequencing</w:t>
            </w:r>
          </w:p>
        </w:tc>
        <w:tc>
          <w:tcPr>
            <w:tcW w:w="1214" w:type="dxa"/>
          </w:tcPr>
          <w:p w14:paraId="4C62EC26" w14:textId="77777777" w:rsidR="005A0D49" w:rsidRP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215" w:type="dxa"/>
          </w:tcPr>
          <w:p w14:paraId="0A0A5908" w14:textId="77777777" w:rsidR="005A0D49" w:rsidRP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214" w:type="dxa"/>
          </w:tcPr>
          <w:p w14:paraId="4A06389C" w14:textId="77777777" w:rsidR="005A0D49" w:rsidRP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214" w:type="dxa"/>
          </w:tcPr>
          <w:p w14:paraId="6BB6950E" w14:textId="77777777" w:rsidR="005A0D49" w:rsidRP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14" w:type="dxa"/>
          </w:tcPr>
          <w:p w14:paraId="568138DD" w14:textId="77777777" w:rsidR="005A0D49" w:rsidRP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14" w:type="dxa"/>
          </w:tcPr>
          <w:p w14:paraId="366F5D03" w14:textId="77777777" w:rsidR="005A0D49" w:rsidRP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14" w:type="dxa"/>
          </w:tcPr>
          <w:p w14:paraId="6950170D" w14:textId="77777777" w:rsidR="005A0D49" w:rsidRPr="005A0D49" w:rsidRDefault="005A0D49" w:rsidP="005A0D49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</w:tbl>
    <w:p w14:paraId="1E98AF1A" w14:textId="77777777" w:rsidR="00572A21" w:rsidRDefault="00572A21" w:rsidP="00572A21">
      <w:pPr>
        <w:rPr>
          <w:lang w:val="en-GB"/>
        </w:rPr>
      </w:pPr>
    </w:p>
    <w:p w14:paraId="62824C4A" w14:textId="77777777" w:rsidR="00822D4A" w:rsidRDefault="00822D4A" w:rsidP="00822D4A">
      <w:pPr>
        <w:pStyle w:val="Geenafstand"/>
        <w:rPr>
          <w:lang w:val="en-GB"/>
        </w:rPr>
      </w:pPr>
    </w:p>
    <w:p w14:paraId="3BB5968A" w14:textId="77777777" w:rsidR="00572A21" w:rsidRDefault="00572A21" w:rsidP="00572A21">
      <w:pPr>
        <w:rPr>
          <w:lang w:val="en-GB"/>
        </w:rPr>
      </w:pPr>
    </w:p>
    <w:p w14:paraId="405CF5F0" w14:textId="77777777" w:rsidR="00572A21" w:rsidRDefault="00572A21" w:rsidP="00572A21">
      <w:pPr>
        <w:rPr>
          <w:lang w:val="en-GB"/>
        </w:rPr>
      </w:pPr>
    </w:p>
    <w:p w14:paraId="4953CECE" w14:textId="77777777" w:rsidR="00572A21" w:rsidRDefault="00572A21" w:rsidP="00572A21">
      <w:pPr>
        <w:rPr>
          <w:lang w:val="en-GB"/>
        </w:rPr>
      </w:pPr>
    </w:p>
    <w:p w14:paraId="2F318DC7" w14:textId="77777777" w:rsidR="00572A21" w:rsidRDefault="00572A21" w:rsidP="00572A21">
      <w:pPr>
        <w:rPr>
          <w:lang w:val="en-GB"/>
        </w:rPr>
      </w:pPr>
    </w:p>
    <w:p w14:paraId="1B18D613" w14:textId="77777777" w:rsidR="00572A21" w:rsidRDefault="00572A21" w:rsidP="00572A21">
      <w:pPr>
        <w:rPr>
          <w:lang w:val="en-GB"/>
        </w:rPr>
      </w:pPr>
    </w:p>
    <w:p w14:paraId="2CC74C82" w14:textId="2E7E4E43" w:rsidR="00572A21" w:rsidRPr="00572A21" w:rsidRDefault="00572A21" w:rsidP="00572A21">
      <w:pPr>
        <w:rPr>
          <w:lang w:val="en-GB"/>
        </w:rPr>
      </w:pPr>
    </w:p>
    <w:sectPr w:rsidR="00572A21" w:rsidRPr="00572A21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AD401D" w14:textId="77777777" w:rsidR="00B12150" w:rsidRDefault="00B12150" w:rsidP="00DF1A80">
      <w:pPr>
        <w:spacing w:after="0" w:line="240" w:lineRule="auto"/>
      </w:pPr>
      <w:r>
        <w:separator/>
      </w:r>
    </w:p>
  </w:endnote>
  <w:endnote w:type="continuationSeparator" w:id="0">
    <w:p w14:paraId="2674EE62" w14:textId="77777777" w:rsidR="00B12150" w:rsidRDefault="00B12150" w:rsidP="00DF1A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24321849"/>
      <w:docPartObj>
        <w:docPartGallery w:val="Page Numbers (Bottom of Page)"/>
        <w:docPartUnique/>
      </w:docPartObj>
    </w:sdtPr>
    <w:sdtEndPr/>
    <w:sdtContent>
      <w:p w14:paraId="5D655CAF" w14:textId="261445A4" w:rsidR="00302FEC" w:rsidRDefault="00302FEC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45422">
          <w:rPr>
            <w:noProof/>
          </w:rPr>
          <w:t>4</w:t>
        </w:r>
        <w:r>
          <w:fldChar w:fldCharType="end"/>
        </w:r>
      </w:p>
    </w:sdtContent>
  </w:sdt>
  <w:p w14:paraId="14A1A0D6" w14:textId="77777777" w:rsidR="00302FEC" w:rsidRDefault="00302FEC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F2131A" w14:textId="77777777" w:rsidR="00B12150" w:rsidRDefault="00B12150" w:rsidP="00DF1A80">
      <w:pPr>
        <w:spacing w:after="0" w:line="240" w:lineRule="auto"/>
      </w:pPr>
      <w:r>
        <w:separator/>
      </w:r>
    </w:p>
  </w:footnote>
  <w:footnote w:type="continuationSeparator" w:id="0">
    <w:p w14:paraId="7593BC37" w14:textId="77777777" w:rsidR="00B12150" w:rsidRDefault="00B12150" w:rsidP="00DF1A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7130695"/>
      <w:docPartObj>
        <w:docPartGallery w:val="Page Numbers (Top of Page)"/>
        <w:docPartUnique/>
      </w:docPartObj>
    </w:sdtPr>
    <w:sdtEndPr/>
    <w:sdtContent>
      <w:p w14:paraId="702F1193" w14:textId="77777777" w:rsidR="00572A21" w:rsidRDefault="00445422">
        <w:pPr>
          <w:pStyle w:val="Koptekst"/>
          <w:jc w:val="right"/>
        </w:pPr>
      </w:p>
    </w:sdtContent>
  </w:sdt>
  <w:p w14:paraId="58C2276B" w14:textId="77777777" w:rsidR="00572A21" w:rsidRDefault="00572A21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6B5816"/>
    <w:multiLevelType w:val="hybridMultilevel"/>
    <w:tmpl w:val="3E06FDE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D49"/>
    <w:rsid w:val="00031ACA"/>
    <w:rsid w:val="00063EA6"/>
    <w:rsid w:val="00282FBB"/>
    <w:rsid w:val="00302FEC"/>
    <w:rsid w:val="00396E13"/>
    <w:rsid w:val="003F48A4"/>
    <w:rsid w:val="00445422"/>
    <w:rsid w:val="00572A21"/>
    <w:rsid w:val="00574C67"/>
    <w:rsid w:val="005A0D49"/>
    <w:rsid w:val="00611302"/>
    <w:rsid w:val="007309E4"/>
    <w:rsid w:val="00803555"/>
    <w:rsid w:val="00822D4A"/>
    <w:rsid w:val="0087740A"/>
    <w:rsid w:val="0099499C"/>
    <w:rsid w:val="00A22BE1"/>
    <w:rsid w:val="00B12150"/>
    <w:rsid w:val="00B44ADF"/>
    <w:rsid w:val="00BE1E50"/>
    <w:rsid w:val="00C55CFD"/>
    <w:rsid w:val="00D21BF5"/>
    <w:rsid w:val="00D628DA"/>
    <w:rsid w:val="00DC64A7"/>
    <w:rsid w:val="00DF1A80"/>
    <w:rsid w:val="00E35B56"/>
    <w:rsid w:val="00FB5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E830D0"/>
  <w15:chartTrackingRefBased/>
  <w15:docId w15:val="{C636F193-B31D-4A06-8191-06F793CF1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A0D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5A0D49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DF1A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F1A80"/>
  </w:style>
  <w:style w:type="paragraph" w:styleId="Voettekst">
    <w:name w:val="footer"/>
    <w:basedOn w:val="Standaard"/>
    <w:link w:val="VoettekstChar"/>
    <w:uiPriority w:val="99"/>
    <w:unhideWhenUsed/>
    <w:rsid w:val="00DF1A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F1A80"/>
  </w:style>
  <w:style w:type="character" w:styleId="Hyperlink">
    <w:name w:val="Hyperlink"/>
    <w:basedOn w:val="Standaardalinea-lettertype"/>
    <w:uiPriority w:val="99"/>
    <w:unhideWhenUsed/>
    <w:rsid w:val="00572A21"/>
    <w:rPr>
      <w:color w:val="0000FF" w:themeColor="hyperlink"/>
      <w:u w:val="single"/>
    </w:rPr>
  </w:style>
  <w:style w:type="paragraph" w:styleId="Titel">
    <w:name w:val="Title"/>
    <w:basedOn w:val="Standaard"/>
    <w:next w:val="Standaard"/>
    <w:link w:val="TitelChar"/>
    <w:uiPriority w:val="10"/>
    <w:qFormat/>
    <w:rsid w:val="00572A2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572A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Geenafstand">
    <w:name w:val="No Spacing"/>
    <w:uiPriority w:val="1"/>
    <w:qFormat/>
    <w:rsid w:val="00822D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899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c.p.vanhelsdingen@amsterdamumc.n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3</Words>
  <Characters>3044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sdingen, C.P.M. van (Claire)</dc:creator>
  <cp:keywords/>
  <dc:description/>
  <cp:lastModifiedBy>Helsdingen, C.P.M. van (Claire)</cp:lastModifiedBy>
  <cp:revision>2</cp:revision>
  <dcterms:created xsi:type="dcterms:W3CDTF">2023-08-28T14:07:00Z</dcterms:created>
  <dcterms:modified xsi:type="dcterms:W3CDTF">2023-08-28T14:07:00Z</dcterms:modified>
</cp:coreProperties>
</file>